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909"/>
        <w:gridCol w:w="1890"/>
        <w:gridCol w:w="900"/>
        <w:gridCol w:w="1710"/>
        <w:gridCol w:w="1258"/>
        <w:gridCol w:w="1548"/>
        <w:gridCol w:w="884"/>
      </w:tblGrid>
      <w:tr>
        <w:trPr>
          <w:trHeight w:val="555" w:hRule="atLeast"/>
        </w:trPr>
        <w:tc>
          <w:tcPr>
            <w:tcW w:w="11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pMap ID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elease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Cord I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as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ORA ID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as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S ID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ase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698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7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0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05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6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5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699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5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1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3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12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0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3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699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6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1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2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15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2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9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000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5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1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37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8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4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02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1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1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47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9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4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03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6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1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4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73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5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05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0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2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74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0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05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1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82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7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5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34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7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92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8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0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3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07357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9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0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24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6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1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8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29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52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1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25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2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1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30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6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8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40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1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31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0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4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57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9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01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5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3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2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4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68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8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39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9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3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77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3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8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40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0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3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2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86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9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4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81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1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3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3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187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8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9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5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88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2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3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01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1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9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99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9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3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4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12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9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99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67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17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4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1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99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3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2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37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1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1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199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5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41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2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2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0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28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53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1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2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0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6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3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59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3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2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0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4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63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0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3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0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3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74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8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3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4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1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4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0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77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3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3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5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6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3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83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7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4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057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8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2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94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5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4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7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3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01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6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4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7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8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08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7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4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80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2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12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7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8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5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96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4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24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9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5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8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5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3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36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15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61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2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5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0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28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3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7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56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9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3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6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65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2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23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39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7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5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76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4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48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6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77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9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6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49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0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6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7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87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3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4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26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7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4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89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1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16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5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7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8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94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50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7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9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98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4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6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51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98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7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8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16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1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60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2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7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27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4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7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61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9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5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38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7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8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6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61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3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44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0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45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76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7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51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1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1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8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6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1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9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67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3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1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83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69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9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1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8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80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2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1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72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15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9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85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8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0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73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2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95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56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74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9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6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97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7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7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75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11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5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6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91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99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20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78</w:t>
            </w:r>
          </w:p>
        </w:tc>
      </w:tr>
      <w:tr>
        <w:trPr>
          <w:trHeight w:val="264" w:hRule="atLeast"/>
        </w:trPr>
        <w:tc>
          <w:tcPr>
            <w:tcW w:w="11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1289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74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7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22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8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3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2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30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8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55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09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2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31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8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9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9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54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6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2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0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65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2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8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8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66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7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3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1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67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7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7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9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81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2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8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0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88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4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3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45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595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4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4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53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14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5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39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16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0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6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5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17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3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7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3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5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2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8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4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29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3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39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3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1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36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40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12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1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45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41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11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2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2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53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4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_4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5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3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9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55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8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3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7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69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1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4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4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686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4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1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17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4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4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27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5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56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6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5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67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9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55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5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70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5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9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74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7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5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3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82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1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6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6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783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6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7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26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0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6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4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4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6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5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43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7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7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67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8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8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76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8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3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79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4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8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0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83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8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91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9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03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2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9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04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8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93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6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18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9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26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C1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41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8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61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6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68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90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95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0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997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06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6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09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6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11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7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17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5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21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29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32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33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7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34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44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47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5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49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4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60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2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70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6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72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2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73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94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98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8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99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8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22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2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24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28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0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36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0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42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7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59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60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80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5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82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9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84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2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86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4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194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3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01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5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17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1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31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8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37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1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40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3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48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1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56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3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62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69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70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8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87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2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89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13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18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25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9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37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9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43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57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67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9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84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87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9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90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4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393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5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11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22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25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35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47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6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50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57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3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64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3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65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9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73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9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77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84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90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3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495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00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10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7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12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5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17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7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261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30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33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1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34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38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43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9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51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3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53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9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57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59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1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624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12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85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2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04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7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08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35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116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67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12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4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319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39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347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86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435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2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533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640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64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702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70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778</w:t>
            </w:r>
          </w:p>
        </w:tc>
        <w:tc>
          <w:tcPr>
            <w:tcW w:w="12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98</w:t>
            </w:r>
          </w:p>
        </w:tc>
        <w:tc>
          <w:tcPr>
            <w:tcW w:w="15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89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Table S1: Sample collection identifiers and phenotype</w:t>
      </w:r>
    </w:p>
    <w:p>
      <w:pPr>
        <w:pStyle w:val="Normal"/>
        <w:spacing w:lineRule="auto" w:line="360"/>
        <w:jc w:val="both"/>
        <w:rPr/>
      </w:pPr>
      <w:r>
        <w:rPr/>
        <w:t>All individuals used in this study are indicated with their identifier and their phenotype.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release indicates normalized hydrogen peroxide release levels, units are arbitrary.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4">
    <w:name w:val="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3">
    <w:name w:val=" Char3"/>
    <w:basedOn w:val="DefaultParagraphFont"/>
    <w:qFormat/>
    <w:rPr>
      <w:sz w:val="24"/>
      <w:szCs w:val="24"/>
      <w:lang w:val="en-US" w:bidi="ar-SA"/>
    </w:rPr>
  </w:style>
  <w:style w:type="character" w:styleId="Char2">
    <w:name w:val=" Char2"/>
    <w:basedOn w:val="Char3"/>
    <w:qFormat/>
    <w:rPr>
      <w:b/>
      <w:bCs/>
    </w:rPr>
  </w:style>
  <w:style w:type="character" w:styleId="Char1">
    <w:name w:val=" Char1"/>
    <w:basedOn w:val="DefaultParagraphFont"/>
    <w:qFormat/>
    <w:rPr>
      <w:sz w:val="24"/>
      <w:szCs w:val="24"/>
      <w:lang w:val="en-US" w:bidi="ar-SA"/>
    </w:rPr>
  </w:style>
  <w:style w:type="character" w:styleId="Char">
    <w:name w:val="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0:59:00Z</dcterms:created>
  <dc:creator>Information Technology</dc:creator>
  <dc:description/>
  <cp:keywords/>
  <dc:language>en-US</dc:language>
  <cp:lastModifiedBy>Information Technology</cp:lastModifiedBy>
  <dcterms:modified xsi:type="dcterms:W3CDTF">2012-06-16T00:59:00Z</dcterms:modified>
  <cp:revision>2</cp:revision>
  <dc:subject/>
  <dc:title>HapMap ID</dc:title>
</cp:coreProperties>
</file>